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7FE7B" w14:textId="77777777" w:rsidR="00487793" w:rsidRPr="00723136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4444357"/>
      <w:bookmarkEnd w:id="0"/>
      <w:r w:rsidRPr="007231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gment specific loss of NFAT5 function in the kidneys is sufficient to induce a global kidney injury like phenotype </w:t>
      </w:r>
    </w:p>
    <w:p w14:paraId="771A9A5C" w14:textId="77777777" w:rsidR="00487793" w:rsidRPr="00723136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A0A7FE" w14:textId="77777777" w:rsidR="00487793" w:rsidRPr="00015C4D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15C4D">
        <w:rPr>
          <w:rFonts w:ascii="Times New Roman" w:hAnsi="Times New Roman" w:cs="Times New Roman"/>
          <w:sz w:val="24"/>
          <w:szCs w:val="24"/>
          <w:lang w:val="en-US"/>
        </w:rPr>
        <w:t>Kristina Engel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>, Vera A</w:t>
      </w:r>
      <w:r>
        <w:rPr>
          <w:rFonts w:ascii="Times New Roman" w:hAnsi="Times New Roman" w:cs="Times New Roman"/>
          <w:sz w:val="24"/>
          <w:szCs w:val="24"/>
          <w:lang w:val="en-US"/>
        </w:rPr>
        <w:t>nna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 xml:space="preserve"> Kulow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*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>, Dmitry Chernyakov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>, Edith Willscher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>, Michael Fähling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15C4D">
        <w:rPr>
          <w:rFonts w:ascii="Times New Roman" w:hAnsi="Times New Roman" w:cs="Times New Roman"/>
          <w:sz w:val="24"/>
          <w:szCs w:val="24"/>
          <w:lang w:val="en-US"/>
        </w:rPr>
        <w:t>, Bayram Edemir</w:t>
      </w:r>
      <w:r w:rsidRPr="00015C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3</w:t>
      </w:r>
    </w:p>
    <w:p w14:paraId="78599CC1" w14:textId="77777777" w:rsidR="00487793" w:rsidRPr="00015C4D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DF7E05" w14:textId="77777777" w:rsidR="00487793" w:rsidRPr="00723136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231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7231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23136">
        <w:rPr>
          <w:rFonts w:ascii="Times New Roman" w:hAnsi="Times New Roman" w:cs="Times New Roman"/>
          <w:sz w:val="24"/>
          <w:szCs w:val="24"/>
          <w:lang w:val="en-US"/>
        </w:rPr>
        <w:t>Department of Medicine, Hematology and Oncology, Martin Luther University Halle-Wittenberg, Halle (Saale), Germany</w:t>
      </w:r>
    </w:p>
    <w:p w14:paraId="38F23A7E" w14:textId="77777777" w:rsidR="00487793" w:rsidRPr="00723136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1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Berlin, corporate member of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en-US"/>
        </w:rPr>
        <w:t>Freie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Universität Berlin and Humboldt-Universität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en-US"/>
        </w:rPr>
        <w:t>zu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Berlin, Institute of Translational Physiology,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en-US"/>
        </w:rPr>
        <w:t>Charitéplatz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en-US"/>
        </w:rPr>
        <w:t xml:space="preserve"> 1, 10117 Berlin, Germany</w:t>
      </w:r>
      <w:bookmarkStart w:id="1" w:name="move174610269"/>
      <w:bookmarkEnd w:id="1"/>
    </w:p>
    <w:p w14:paraId="7AAB8602" w14:textId="53205140" w:rsidR="00487793" w:rsidRDefault="00487793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 w:rsidRPr="007231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3  </w:t>
      </w:r>
      <w:r w:rsidRPr="00723136">
        <w:rPr>
          <w:rFonts w:ascii="Times New Roman" w:hAnsi="Times New Roman" w:cs="Times New Roman"/>
          <w:sz w:val="24"/>
          <w:szCs w:val="24"/>
          <w:lang w:val="de-DE"/>
        </w:rPr>
        <w:t>Institute</w:t>
      </w:r>
      <w:proofErr w:type="gramEnd"/>
      <w:r w:rsidRPr="0072313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de-DE"/>
        </w:rPr>
        <w:t>for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de-DE"/>
        </w:rPr>
        <w:t>Physiology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de-DE"/>
        </w:rPr>
        <w:t>and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23136">
        <w:rPr>
          <w:rFonts w:ascii="Times New Roman" w:hAnsi="Times New Roman" w:cs="Times New Roman"/>
          <w:sz w:val="24"/>
          <w:szCs w:val="24"/>
          <w:lang w:val="de-DE"/>
        </w:rPr>
        <w:t>Pathophysiology</w:t>
      </w:r>
      <w:proofErr w:type="spellEnd"/>
      <w:r w:rsidRPr="00723136">
        <w:rPr>
          <w:rFonts w:ascii="Times New Roman" w:hAnsi="Times New Roman" w:cs="Times New Roman"/>
          <w:sz w:val="24"/>
          <w:szCs w:val="24"/>
          <w:lang w:val="de-DE"/>
        </w:rPr>
        <w:t>, Zentrum für Biomedizinische Ausbildung und Forschung (ZBAF), Witten/Herdecke University, Witten, Germany</w:t>
      </w:r>
      <w:bookmarkStart w:id="2" w:name="move174610269111111111"/>
      <w:bookmarkEnd w:id="2"/>
    </w:p>
    <w:p w14:paraId="19D9F326" w14:textId="77777777" w:rsidR="004052DD" w:rsidRPr="00723136" w:rsidRDefault="004052DD" w:rsidP="00487793">
      <w:pPr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140F550" w14:textId="77777777" w:rsidR="00487793" w:rsidRPr="00723136" w:rsidRDefault="00487793" w:rsidP="00487793">
      <w:pPr>
        <w:widowControl w:val="0"/>
        <w:tabs>
          <w:tab w:val="left" w:pos="270"/>
          <w:tab w:val="left" w:pos="360"/>
          <w:tab w:val="left" w:pos="54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B18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K. Engel und V. A. Kulow </w:t>
      </w:r>
      <w:r w:rsidRPr="005C0297">
        <w:rPr>
          <w:rFonts w:ascii="Times New Roman" w:hAnsi="Times New Roman" w:cs="Times New Roman"/>
          <w:sz w:val="24"/>
          <w:szCs w:val="24"/>
        </w:rPr>
        <w:t>should be considered joint first authors</w:t>
      </w:r>
      <w:r w:rsidRPr="00D3B187">
        <w:rPr>
          <w:rFonts w:ascii="Times New Roman" w:hAnsi="Times New Roman" w:cs="Times New Roman"/>
          <w:sz w:val="24"/>
          <w:szCs w:val="24"/>
        </w:rPr>
        <w:t>.</w:t>
      </w:r>
    </w:p>
    <w:p w14:paraId="5BEE5132" w14:textId="63FD5A39" w:rsidR="00487793" w:rsidRDefault="00487793" w:rsidP="0072721E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097B1D5F" w14:textId="354C6CDA" w:rsidR="00487793" w:rsidRDefault="00487793" w:rsidP="0072721E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</w:t>
      </w:r>
    </w:p>
    <w:p w14:paraId="193CA46F" w14:textId="77777777" w:rsidR="0072721E" w:rsidRDefault="0072721E" w:rsidP="0072721E">
      <w:pPr>
        <w:spacing w:line="480" w:lineRule="auto"/>
        <w:ind w:left="2608" w:hanging="26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Figure 1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calization of </w:t>
      </w:r>
      <w:proofErr w:type="spellStart"/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>Cre</w:t>
      </w:r>
      <w:proofErr w:type="spellEnd"/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combinase in different </w:t>
      </w:r>
      <w:r w:rsidRPr="00DF0B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fat5</w:t>
      </w:r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>-KO models.</w:t>
      </w:r>
    </w:p>
    <w:p w14:paraId="467D02FA" w14:textId="77777777" w:rsidR="0072721E" w:rsidRDefault="0072721E" w:rsidP="0072721E">
      <w:pPr>
        <w:spacing w:line="480" w:lineRule="auto"/>
        <w:ind w:left="2608" w:hanging="26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Figure 2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>Enrichment analysis</w:t>
      </w:r>
      <w:r w:rsidRPr="008C3E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between </w:t>
      </w:r>
      <w:proofErr w:type="spellStart"/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spCre</w:t>
      </w:r>
      <w:proofErr w:type="spellEnd"/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+/-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fat5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fl/</w:t>
      </w:r>
      <w:proofErr w:type="spellStart"/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Aqp2Cre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+/-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fat5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fl/</w:t>
      </w:r>
      <w:proofErr w:type="spellStart"/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dneys in the cortex.</w:t>
      </w:r>
    </w:p>
    <w:p w14:paraId="44E803B1" w14:textId="77777777" w:rsidR="0072721E" w:rsidRDefault="0072721E" w:rsidP="0072721E">
      <w:pPr>
        <w:spacing w:line="480" w:lineRule="auto"/>
        <w:ind w:left="2608" w:hanging="26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Figure 3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>Nephron</w:t>
      </w:r>
      <w:r w:rsidRPr="008C3E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calization of NGAL in different </w:t>
      </w:r>
      <w:r w:rsidRPr="00DF0B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fat5</w:t>
      </w:r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>-KO</w:t>
      </w:r>
      <w:r w:rsidRPr="008C3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dels.</w:t>
      </w:r>
    </w:p>
    <w:p w14:paraId="13E27319" w14:textId="77777777" w:rsidR="0072721E" w:rsidRDefault="0072721E" w:rsidP="0072721E">
      <w:pPr>
        <w:spacing w:line="480" w:lineRule="auto"/>
        <w:ind w:left="2608" w:hanging="2608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Figure 4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oss of </w:t>
      </w:r>
      <w:r w:rsidRPr="005A390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FAT5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s associated with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 xml:space="preserve">increased expression of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NF signaling and NF-kappa B signaling pathway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 xml:space="preserve"> genes in 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ner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>medulla of Aqp2Cre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+/-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>Nfat5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fl/fl </w:t>
      </w:r>
      <w:r w:rsidRPr="008C3EF6">
        <w:rPr>
          <w:rFonts w:ascii="Times New Roman" w:eastAsia="Times New Roman" w:hAnsi="Times New Roman" w:cs="Times New Roman"/>
          <w:bCs/>
          <w:sz w:val="24"/>
          <w:szCs w:val="24"/>
        </w:rPr>
        <w:t>kidneys.</w:t>
      </w:r>
    </w:p>
    <w:p w14:paraId="716638BB" w14:textId="77777777" w:rsidR="0072721E" w:rsidRDefault="0072721E" w:rsidP="0072721E">
      <w:pPr>
        <w:spacing w:line="480" w:lineRule="auto"/>
        <w:ind w:left="2608" w:hanging="26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 Figure 5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3E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calization of Macrophages in fibrotic areas in different </w:t>
      </w:r>
      <w:r w:rsidRPr="00DF0B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fat5</w:t>
      </w:r>
      <w:r w:rsidRPr="008C3EF6">
        <w:rPr>
          <w:rFonts w:ascii="Times New Roman" w:hAnsi="Times New Roman" w:cs="Times New Roman"/>
          <w:bCs/>
          <w:sz w:val="24"/>
          <w:szCs w:val="24"/>
          <w:lang w:val="en-US"/>
        </w:rPr>
        <w:t>-KO models.</w:t>
      </w:r>
    </w:p>
    <w:p w14:paraId="5740C46D" w14:textId="5B41F7BA" w:rsidR="0072721E" w:rsidRDefault="00646BA8" w:rsidP="0072721E">
      <w:pPr>
        <w:spacing w:line="480" w:lineRule="auto"/>
        <w:ind w:left="2608" w:hanging="26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1765A7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xcel </w:t>
      </w:r>
      <w:r w:rsidR="00E31E32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ile</w:t>
      </w:r>
      <w:r w:rsidR="0017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upporting data file with values for all figures</w:t>
      </w:r>
    </w:p>
    <w:p w14:paraId="71E1ADCE" w14:textId="77777777" w:rsidR="002100F4" w:rsidRDefault="002100F4" w:rsidP="0072721E">
      <w:pPr>
        <w:spacing w:line="480" w:lineRule="auto"/>
        <w:ind w:left="2608" w:hanging="2608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BC811B" w14:textId="77777777" w:rsidR="0072721E" w:rsidRDefault="0072721E" w:rsidP="0072721E">
      <w:pPr>
        <w:spacing w:line="480" w:lineRule="auto"/>
        <w:ind w:left="2608" w:hanging="2608"/>
        <w:rPr>
          <w:rFonts w:ascii="Times New Roman" w:hAnsi="Times New Roman" w:cs="Times New Roman"/>
          <w:sz w:val="24"/>
          <w:szCs w:val="24"/>
          <w:lang w:val="en-US"/>
        </w:rPr>
      </w:pPr>
    </w:p>
    <w:p w14:paraId="5CB1DE25" w14:textId="77777777" w:rsidR="0072721E" w:rsidRDefault="0072721E" w:rsidP="0072721E">
      <w:pPr>
        <w:spacing w:line="480" w:lineRule="auto"/>
        <w:ind w:left="2608" w:hanging="2608"/>
        <w:rPr>
          <w:rFonts w:ascii="Times New Roman" w:hAnsi="Times New Roman" w:cs="Times New Roman"/>
          <w:sz w:val="24"/>
          <w:szCs w:val="24"/>
          <w:lang w:val="en-US"/>
        </w:rPr>
      </w:pPr>
    </w:p>
    <w:p w14:paraId="764CFB7F" w14:textId="65EC9499" w:rsidR="0072721E" w:rsidRDefault="0072721E" w:rsidP="007272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27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Figure 1: Localization of </w:t>
      </w:r>
      <w:proofErr w:type="spellStart"/>
      <w:r w:rsidRPr="00E1279A">
        <w:rPr>
          <w:rFonts w:ascii="Times New Roman" w:hAnsi="Times New Roman" w:cs="Times New Roman"/>
          <w:b/>
          <w:bCs/>
          <w:sz w:val="24"/>
          <w:szCs w:val="24"/>
          <w:lang w:val="en-US"/>
        </w:rPr>
        <w:t>Cre</w:t>
      </w:r>
      <w:proofErr w:type="spellEnd"/>
      <w:r w:rsidRPr="00E127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combinase in different </w:t>
      </w:r>
      <w:r w:rsidRPr="00DF0BE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fat5</w:t>
      </w:r>
      <w:r w:rsidRPr="008C3EF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-KO</w:t>
      </w:r>
      <w:r w:rsidRPr="008C3EF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E1279A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s.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Immunofluorescence staining of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(green) with the nephron segment markers (red)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Megalin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(PT), NKCC2 (TAL),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Calbindin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(DCT and CNT) and Aquaporin-2 (CD). In the Aqp2Cre</w:t>
      </w:r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>Nfat5</w:t>
      </w:r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4D3549AE">
        <w:rPr>
          <w:rFonts w:ascii="Times New Roman" w:hAnsi="Times New Roman" w:cs="Times New Roman"/>
          <w:sz w:val="24"/>
          <w:szCs w:val="24"/>
          <w:lang w:val="en-US"/>
        </w:rPr>
        <w:t>was localized</w:t>
      </w:r>
      <w:proofErr w:type="gram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exclusively in the CD. In the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KspCre</w:t>
      </w:r>
      <w:proofErr w:type="spellEnd"/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>Nfat5</w:t>
      </w:r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4D3549AE">
        <w:rPr>
          <w:rFonts w:ascii="Times New Roman" w:hAnsi="Times New Roman" w:cs="Times New Roman"/>
          <w:sz w:val="24"/>
          <w:szCs w:val="24"/>
          <w:lang w:val="en-US"/>
        </w:rPr>
        <w:t>was expressed</w:t>
      </w:r>
      <w:proofErr w:type="gram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in the distal part of the nephron including DCT, CNT and CD. Scale bar: 50 µm.</w:t>
      </w:r>
    </w:p>
    <w:p w14:paraId="3D26E24A" w14:textId="7FFB608A" w:rsidR="0072721E" w:rsidRDefault="0072721E" w:rsidP="0072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3EAB2" w14:textId="49E04E41" w:rsidR="0072721E" w:rsidRDefault="0072721E" w:rsidP="0072721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Figure </w:t>
      </w:r>
      <w:r w:rsidRPr="00E1279A">
        <w:rPr>
          <w:rFonts w:ascii="Times New Roman" w:hAnsi="Times New Roman" w:cs="Times New Roman"/>
          <w:b/>
          <w:bCs/>
          <w:sz w:val="24"/>
        </w:rPr>
        <w:t xml:space="preserve">2: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>Enrichment analysis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etween </w:t>
      </w:r>
      <w:proofErr w:type="spellStart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spCre</w:t>
      </w:r>
      <w:proofErr w:type="spellEnd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fat5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Aqp2Cre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fat5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kidneys in the cortex.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t Plots presenting the top statistically enriched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O terms and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GG terms associated </w:t>
      </w:r>
      <w:proofErr w:type="gram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</w:t>
      </w:r>
      <w:r w:rsidRPr="00E1279A">
        <w:rPr>
          <w:rFonts w:ascii="Times New Roman" w:eastAsia="Times New Roman" w:hAnsi="Times New Roman" w:cs="Times New Roman"/>
          <w:sz w:val="24"/>
          <w:szCs w:val="24"/>
        </w:rPr>
        <w:t>down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ulated genes in the cortex between Aqp2 vs. 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Ksp</w:t>
      </w:r>
      <w:proofErr w:type="spellEnd"/>
      <w:proofErr w:type="gramEnd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11A77C8" w14:textId="083A2993" w:rsidR="003C62E5" w:rsidRDefault="003C62E5" w:rsidP="0072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59A5CC" w14:textId="77777777" w:rsidR="000F796D" w:rsidRDefault="000F796D" w:rsidP="0072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GoBack"/>
      <w:bookmarkEnd w:id="3"/>
    </w:p>
    <w:p w14:paraId="1ABE2F63" w14:textId="50DA9E94" w:rsidR="0072721E" w:rsidRDefault="0072721E" w:rsidP="007272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1663832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Figure 3: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279A">
        <w:rPr>
          <w:rFonts w:ascii="Times New Roman" w:hAnsi="Times New Roman" w:cs="Times New Roman"/>
          <w:b/>
          <w:bCs/>
          <w:sz w:val="24"/>
          <w:szCs w:val="24"/>
          <w:lang w:val="en-US"/>
        </w:rPr>
        <w:t>Nephron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166383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calization of NGAL in different </w:t>
      </w:r>
      <w:r w:rsidRPr="00DF0BE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fat5</w:t>
      </w:r>
      <w:r w:rsidRPr="16638322">
        <w:rPr>
          <w:rFonts w:ascii="Times New Roman" w:hAnsi="Times New Roman" w:cs="Times New Roman"/>
          <w:b/>
          <w:bCs/>
          <w:sz w:val="24"/>
          <w:szCs w:val="24"/>
          <w:lang w:val="en-US"/>
        </w:rPr>
        <w:t>-KO models.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Immunofluorescence staining of NGAL (green) with the nephron segment markers (red) </w:t>
      </w:r>
      <w:proofErr w:type="spellStart"/>
      <w:r w:rsidRPr="16638322">
        <w:rPr>
          <w:rFonts w:ascii="Times New Roman" w:hAnsi="Times New Roman" w:cs="Times New Roman"/>
          <w:sz w:val="24"/>
          <w:szCs w:val="24"/>
          <w:lang w:val="en-US"/>
        </w:rPr>
        <w:t>Megalin</w:t>
      </w:r>
      <w:proofErr w:type="spellEnd"/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(PT), NKCC2 (TAL), </w:t>
      </w:r>
      <w:proofErr w:type="spellStart"/>
      <w:r w:rsidRPr="16638322">
        <w:rPr>
          <w:rFonts w:ascii="Times New Roman" w:hAnsi="Times New Roman" w:cs="Times New Roman"/>
          <w:sz w:val="24"/>
          <w:szCs w:val="24"/>
          <w:lang w:val="en-US"/>
        </w:rPr>
        <w:t>Calbindin</w:t>
      </w:r>
      <w:proofErr w:type="spellEnd"/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(DCT and CNT) and Aquaporin-2 (CD). NGAL </w:t>
      </w:r>
      <w:proofErr w:type="gramStart"/>
      <w:r w:rsidRPr="16638322">
        <w:rPr>
          <w:rFonts w:ascii="Times New Roman" w:hAnsi="Times New Roman" w:cs="Times New Roman"/>
          <w:sz w:val="24"/>
          <w:szCs w:val="24"/>
          <w:lang w:val="en-US"/>
        </w:rPr>
        <w:t>was expressed</w:t>
      </w:r>
      <w:proofErr w:type="gramEnd"/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throu</w:t>
      </w:r>
      <w:r w:rsidR="00F72E7A">
        <w:rPr>
          <w:rFonts w:ascii="Times New Roman" w:hAnsi="Times New Roman" w:cs="Times New Roman"/>
          <w:sz w:val="24"/>
          <w:szCs w:val="24"/>
          <w:lang w:val="en-US"/>
        </w:rPr>
        <w:t>gh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out the nephron in both </w:t>
      </w:r>
      <w:r w:rsidRPr="00E1279A">
        <w:rPr>
          <w:rFonts w:ascii="Times New Roman" w:hAnsi="Times New Roman" w:cs="Times New Roman"/>
          <w:i/>
          <w:iCs/>
          <w:sz w:val="24"/>
          <w:szCs w:val="24"/>
          <w:lang w:val="en-US"/>
        </w:rPr>
        <w:t>Nfat5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>-KO models. Scale bar: 50</w:t>
      </w:r>
      <w:r w:rsidR="003C62E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166383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2CA031" w14:textId="77777777" w:rsidR="0072721E" w:rsidRDefault="0072721E" w:rsidP="007272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0A2643" w14:textId="77777777" w:rsidR="0072721E" w:rsidRPr="00F72E7A" w:rsidRDefault="0072721E" w:rsidP="0072721E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14:paraId="146A7D22" w14:textId="77777777" w:rsidR="0072721E" w:rsidRDefault="0072721E" w:rsidP="007272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BB8E66" w14:textId="1026E701" w:rsidR="0072721E" w:rsidRPr="00347B7B" w:rsidRDefault="0072721E" w:rsidP="0072721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Loss of </w:t>
      </w:r>
      <w:r w:rsidRPr="00E1279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FAT5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associated with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creased expression of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NF signaling and NF-kappa B signaling pathway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s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inner medulla of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>Aqp2Cre</w:t>
      </w:r>
      <w:r w:rsidRPr="008C3EF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+/-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>Nfat5</w:t>
      </w:r>
      <w:r w:rsidRPr="008C3EF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fl/fl 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kidneys.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Clustered</w:t>
      </w:r>
      <w:r w:rsidRPr="4D3549A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Heatmaps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the expression z-scores of </w:t>
      </w:r>
      <w:r w:rsidRPr="002873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A)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NF signaling pathway genes and </w:t>
      </w:r>
      <w:r w:rsidRPr="002873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F-kappa B signaling pathway genes in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ner medulla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_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) of control (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Ctr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KspCre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Nfat5</w:t>
      </w:r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Ksp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and Aqp2Cre</w:t>
      </w:r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Nfat5</w:t>
      </w:r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fl/</w:t>
      </w:r>
      <w:proofErr w:type="spellStart"/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(Aqp2)</w:t>
      </w:r>
      <w:r w:rsidRPr="4D3549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4D3549AE">
        <w:rPr>
          <w:rFonts w:ascii="Times New Roman" w:eastAsia="Times New Roman" w:hAnsi="Times New Roman" w:cs="Times New Roman"/>
          <w:sz w:val="24"/>
          <w:szCs w:val="24"/>
          <w:lang w:val="en-US"/>
        </w:rPr>
        <w:t>kidneys.</w:t>
      </w:r>
    </w:p>
    <w:p w14:paraId="53F2FC28" w14:textId="18C403BD" w:rsidR="003C62E5" w:rsidRDefault="003C62E5" w:rsidP="0072721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6FA7E8" w14:textId="3A290D60" w:rsidR="0072721E" w:rsidRDefault="0072721E" w:rsidP="007272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065D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calization of Macrophages in fibrotic areas in different </w:t>
      </w:r>
      <w:r w:rsidRPr="00DF0BE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fat5</w:t>
      </w:r>
      <w:r w:rsidRPr="4D3549AE">
        <w:rPr>
          <w:rFonts w:ascii="Times New Roman" w:hAnsi="Times New Roman" w:cs="Times New Roman"/>
          <w:b/>
          <w:bCs/>
          <w:sz w:val="24"/>
          <w:szCs w:val="24"/>
          <w:lang w:val="en-US"/>
        </w:rPr>
        <w:t>-KO models.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Immunofluorescence staining of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Vimentin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(green) for fibrosis with the macrophage marker F4/80 (red). Co-staining of </w:t>
      </w:r>
      <w:proofErr w:type="spellStart"/>
      <w:r w:rsidRPr="4D3549AE">
        <w:rPr>
          <w:rFonts w:ascii="Times New Roman" w:hAnsi="Times New Roman" w:cs="Times New Roman"/>
          <w:sz w:val="24"/>
          <w:szCs w:val="24"/>
          <w:lang w:val="en-US"/>
        </w:rPr>
        <w:t>Vimentin</w:t>
      </w:r>
      <w:proofErr w:type="spellEnd"/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and F4/80 show macrophage infiltration in the fibrotic areas of the kidney following </w:t>
      </w:r>
      <w:r w:rsidRPr="00DF0BE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fat5</w:t>
      </w:r>
      <w:r w:rsidRPr="00181D74">
        <w:rPr>
          <w:rFonts w:ascii="Times New Roman" w:hAnsi="Times New Roman" w:cs="Times New Roman"/>
          <w:bCs/>
          <w:sz w:val="24"/>
          <w:szCs w:val="24"/>
          <w:lang w:val="en-US"/>
        </w:rPr>
        <w:t>-K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4D3549AE">
        <w:rPr>
          <w:rFonts w:ascii="Times New Roman" w:hAnsi="Times New Roman" w:cs="Times New Roman"/>
          <w:sz w:val="24"/>
          <w:szCs w:val="24"/>
          <w:lang w:val="en-US"/>
        </w:rPr>
        <w:t xml:space="preserve"> Scale bar: 100 µm.</w:t>
      </w:r>
    </w:p>
    <w:p w14:paraId="2F894141" w14:textId="77777777" w:rsidR="0072721E" w:rsidRDefault="0072721E" w:rsidP="007272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992983" w14:textId="77777777" w:rsidR="0072721E" w:rsidRDefault="0072721E" w:rsidP="007272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DA6AB1" w14:textId="3DE1C385" w:rsidR="0072721E" w:rsidRDefault="0072721E" w:rsidP="007272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941526" w14:textId="15221743" w:rsidR="008B2C70" w:rsidRPr="0072721E" w:rsidRDefault="008B2C70" w:rsidP="0072721E"/>
    <w:sectPr w:rsidR="008B2C70" w:rsidRPr="0072721E" w:rsidSect="00E836A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B8797" w14:textId="77777777" w:rsidR="004D14D4" w:rsidRDefault="004D14D4" w:rsidP="0026111F">
      <w:pPr>
        <w:spacing w:after="0" w:line="240" w:lineRule="auto"/>
      </w:pPr>
      <w:r>
        <w:separator/>
      </w:r>
    </w:p>
  </w:endnote>
  <w:endnote w:type="continuationSeparator" w:id="0">
    <w:p w14:paraId="13E29143" w14:textId="77777777" w:rsidR="004D14D4" w:rsidRDefault="004D14D4" w:rsidP="0026111F">
      <w:pPr>
        <w:spacing w:after="0" w:line="240" w:lineRule="auto"/>
      </w:pPr>
      <w:r>
        <w:continuationSeparator/>
      </w:r>
    </w:p>
  </w:endnote>
  <w:endnote w:type="continuationNotice" w:id="1">
    <w:p w14:paraId="65E60925" w14:textId="77777777" w:rsidR="004D14D4" w:rsidRDefault="004D14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133004"/>
      <w:docPartObj>
        <w:docPartGallery w:val="Page Numbers (Bottom of Page)"/>
        <w:docPartUnique/>
      </w:docPartObj>
    </w:sdtPr>
    <w:sdtEndPr/>
    <w:sdtContent>
      <w:p w14:paraId="2AA264B9" w14:textId="4E25337C" w:rsidR="00CB628B" w:rsidRDefault="00CB628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96D" w:rsidRPr="000F796D">
          <w:rPr>
            <w:noProof/>
            <w:lang w:val="de-DE"/>
          </w:rPr>
          <w:t>3</w:t>
        </w:r>
        <w:r>
          <w:fldChar w:fldCharType="end"/>
        </w:r>
      </w:p>
    </w:sdtContent>
  </w:sdt>
  <w:p w14:paraId="429288E1" w14:textId="2F855F36" w:rsidR="00CB628B" w:rsidRDefault="00CB62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939EE" w14:textId="77777777" w:rsidR="004D14D4" w:rsidRDefault="004D14D4" w:rsidP="0026111F">
      <w:pPr>
        <w:spacing w:after="0" w:line="240" w:lineRule="auto"/>
      </w:pPr>
      <w:r>
        <w:separator/>
      </w:r>
    </w:p>
  </w:footnote>
  <w:footnote w:type="continuationSeparator" w:id="0">
    <w:p w14:paraId="0B2ED699" w14:textId="77777777" w:rsidR="004D14D4" w:rsidRDefault="004D14D4" w:rsidP="0026111F">
      <w:pPr>
        <w:spacing w:after="0" w:line="240" w:lineRule="auto"/>
      </w:pPr>
      <w:r>
        <w:continuationSeparator/>
      </w:r>
    </w:p>
  </w:footnote>
  <w:footnote w:type="continuationNotice" w:id="1">
    <w:p w14:paraId="464318C7" w14:textId="77777777" w:rsidR="004D14D4" w:rsidRDefault="004D14D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vef52wcz0xs3e0ds959zdt9erzzefdv5sz&quot;&gt;My EndNote Library_ATAC NFAT5&lt;record-ids&gt;&lt;item&gt;7&lt;/item&gt;&lt;item&gt;9&lt;/item&gt;&lt;item&gt;13&lt;/item&gt;&lt;item&gt;21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41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/record-ids&gt;&lt;/item&gt;&lt;/Libraries&gt;"/>
  </w:docVars>
  <w:rsids>
    <w:rsidRoot w:val="00C5297F"/>
    <w:rsid w:val="00006FF5"/>
    <w:rsid w:val="000076CD"/>
    <w:rsid w:val="000136E5"/>
    <w:rsid w:val="00014576"/>
    <w:rsid w:val="0001669D"/>
    <w:rsid w:val="000226C0"/>
    <w:rsid w:val="0002326B"/>
    <w:rsid w:val="00026B2F"/>
    <w:rsid w:val="0003093D"/>
    <w:rsid w:val="00035466"/>
    <w:rsid w:val="00052772"/>
    <w:rsid w:val="00052E56"/>
    <w:rsid w:val="00056DE0"/>
    <w:rsid w:val="00062F22"/>
    <w:rsid w:val="000746EA"/>
    <w:rsid w:val="00077EE4"/>
    <w:rsid w:val="00090073"/>
    <w:rsid w:val="00091B34"/>
    <w:rsid w:val="00096790"/>
    <w:rsid w:val="000A0D0A"/>
    <w:rsid w:val="000B47AD"/>
    <w:rsid w:val="000C0F09"/>
    <w:rsid w:val="000D1695"/>
    <w:rsid w:val="000F1652"/>
    <w:rsid w:val="000F3704"/>
    <w:rsid w:val="000F796D"/>
    <w:rsid w:val="00107E13"/>
    <w:rsid w:val="0011294B"/>
    <w:rsid w:val="00144A36"/>
    <w:rsid w:val="00151521"/>
    <w:rsid w:val="00166DA2"/>
    <w:rsid w:val="00170241"/>
    <w:rsid w:val="001704FC"/>
    <w:rsid w:val="00176450"/>
    <w:rsid w:val="001765A7"/>
    <w:rsid w:val="001855F6"/>
    <w:rsid w:val="00186798"/>
    <w:rsid w:val="00193B8A"/>
    <w:rsid w:val="00195D8F"/>
    <w:rsid w:val="001A6B08"/>
    <w:rsid w:val="001B0643"/>
    <w:rsid w:val="001C16D9"/>
    <w:rsid w:val="001C28D4"/>
    <w:rsid w:val="001D4AF6"/>
    <w:rsid w:val="001E064D"/>
    <w:rsid w:val="001E1A3E"/>
    <w:rsid w:val="001F1532"/>
    <w:rsid w:val="002100F4"/>
    <w:rsid w:val="00217EF1"/>
    <w:rsid w:val="002477A1"/>
    <w:rsid w:val="00260A99"/>
    <w:rsid w:val="0026111F"/>
    <w:rsid w:val="00271EB4"/>
    <w:rsid w:val="0027592D"/>
    <w:rsid w:val="00284766"/>
    <w:rsid w:val="00293257"/>
    <w:rsid w:val="002A7657"/>
    <w:rsid w:val="002B107D"/>
    <w:rsid w:val="002C343F"/>
    <w:rsid w:val="002C6772"/>
    <w:rsid w:val="002E1529"/>
    <w:rsid w:val="002E37CB"/>
    <w:rsid w:val="002F2386"/>
    <w:rsid w:val="002F65D0"/>
    <w:rsid w:val="002F7BAF"/>
    <w:rsid w:val="003218FB"/>
    <w:rsid w:val="00341D2B"/>
    <w:rsid w:val="00355A63"/>
    <w:rsid w:val="00371E36"/>
    <w:rsid w:val="003774A4"/>
    <w:rsid w:val="00384A6A"/>
    <w:rsid w:val="003A3184"/>
    <w:rsid w:val="003A3277"/>
    <w:rsid w:val="003A5DB5"/>
    <w:rsid w:val="003B0ABF"/>
    <w:rsid w:val="003B6ADD"/>
    <w:rsid w:val="003B6EB4"/>
    <w:rsid w:val="003C1A38"/>
    <w:rsid w:val="003C2809"/>
    <w:rsid w:val="003C62E5"/>
    <w:rsid w:val="003C66E5"/>
    <w:rsid w:val="003F0139"/>
    <w:rsid w:val="003F2A4B"/>
    <w:rsid w:val="003F3605"/>
    <w:rsid w:val="004052DD"/>
    <w:rsid w:val="0041157D"/>
    <w:rsid w:val="00417D54"/>
    <w:rsid w:val="00422404"/>
    <w:rsid w:val="00425CC8"/>
    <w:rsid w:val="00433EB2"/>
    <w:rsid w:val="00441393"/>
    <w:rsid w:val="00456377"/>
    <w:rsid w:val="00462310"/>
    <w:rsid w:val="00487793"/>
    <w:rsid w:val="00492FD3"/>
    <w:rsid w:val="004A6477"/>
    <w:rsid w:val="004B7E79"/>
    <w:rsid w:val="004D14D4"/>
    <w:rsid w:val="004D2096"/>
    <w:rsid w:val="004D72FD"/>
    <w:rsid w:val="004E159D"/>
    <w:rsid w:val="004E18AE"/>
    <w:rsid w:val="004E2240"/>
    <w:rsid w:val="00503A87"/>
    <w:rsid w:val="00505861"/>
    <w:rsid w:val="0051355B"/>
    <w:rsid w:val="005156F0"/>
    <w:rsid w:val="00515FCB"/>
    <w:rsid w:val="00517D95"/>
    <w:rsid w:val="00517E5E"/>
    <w:rsid w:val="005208AA"/>
    <w:rsid w:val="00521A09"/>
    <w:rsid w:val="00524475"/>
    <w:rsid w:val="005302B7"/>
    <w:rsid w:val="00544BF1"/>
    <w:rsid w:val="00581971"/>
    <w:rsid w:val="0058737A"/>
    <w:rsid w:val="00590DC3"/>
    <w:rsid w:val="00594B45"/>
    <w:rsid w:val="005A2DC5"/>
    <w:rsid w:val="005A30DB"/>
    <w:rsid w:val="005B080D"/>
    <w:rsid w:val="005B2216"/>
    <w:rsid w:val="005B51FC"/>
    <w:rsid w:val="005B55D4"/>
    <w:rsid w:val="005B674F"/>
    <w:rsid w:val="005C2B4F"/>
    <w:rsid w:val="005C2CE0"/>
    <w:rsid w:val="005D09F3"/>
    <w:rsid w:val="005D3675"/>
    <w:rsid w:val="005D4C75"/>
    <w:rsid w:val="005D71A8"/>
    <w:rsid w:val="005E1B5E"/>
    <w:rsid w:val="005E7EAB"/>
    <w:rsid w:val="005F1D38"/>
    <w:rsid w:val="005F5712"/>
    <w:rsid w:val="0061713F"/>
    <w:rsid w:val="00624D54"/>
    <w:rsid w:val="00633C45"/>
    <w:rsid w:val="006345AB"/>
    <w:rsid w:val="00636CC6"/>
    <w:rsid w:val="00642132"/>
    <w:rsid w:val="006426FE"/>
    <w:rsid w:val="00646BA8"/>
    <w:rsid w:val="00647C3C"/>
    <w:rsid w:val="006576AA"/>
    <w:rsid w:val="00666A30"/>
    <w:rsid w:val="00670CB5"/>
    <w:rsid w:val="00680356"/>
    <w:rsid w:val="006848E6"/>
    <w:rsid w:val="006863D3"/>
    <w:rsid w:val="00686C5D"/>
    <w:rsid w:val="00687242"/>
    <w:rsid w:val="006A2291"/>
    <w:rsid w:val="006A4428"/>
    <w:rsid w:val="006B3A5E"/>
    <w:rsid w:val="006B3DE5"/>
    <w:rsid w:val="006C6AC7"/>
    <w:rsid w:val="006D423F"/>
    <w:rsid w:val="006E3D74"/>
    <w:rsid w:val="006F38AA"/>
    <w:rsid w:val="006F63A7"/>
    <w:rsid w:val="0070630A"/>
    <w:rsid w:val="00706663"/>
    <w:rsid w:val="00717425"/>
    <w:rsid w:val="00721817"/>
    <w:rsid w:val="00723136"/>
    <w:rsid w:val="0072721E"/>
    <w:rsid w:val="007306DD"/>
    <w:rsid w:val="00734812"/>
    <w:rsid w:val="0073583E"/>
    <w:rsid w:val="00740593"/>
    <w:rsid w:val="007449DD"/>
    <w:rsid w:val="0074751F"/>
    <w:rsid w:val="00761FED"/>
    <w:rsid w:val="00771F5C"/>
    <w:rsid w:val="007767C2"/>
    <w:rsid w:val="00776E95"/>
    <w:rsid w:val="00777273"/>
    <w:rsid w:val="007775A1"/>
    <w:rsid w:val="007808D6"/>
    <w:rsid w:val="00780DAC"/>
    <w:rsid w:val="00787E72"/>
    <w:rsid w:val="00790D58"/>
    <w:rsid w:val="00794673"/>
    <w:rsid w:val="007946DC"/>
    <w:rsid w:val="007A484C"/>
    <w:rsid w:val="007B02B3"/>
    <w:rsid w:val="007B0E2C"/>
    <w:rsid w:val="007B3C7F"/>
    <w:rsid w:val="007B634A"/>
    <w:rsid w:val="007D73D3"/>
    <w:rsid w:val="007E11B9"/>
    <w:rsid w:val="0080325A"/>
    <w:rsid w:val="008032EE"/>
    <w:rsid w:val="00841030"/>
    <w:rsid w:val="00851958"/>
    <w:rsid w:val="008645A2"/>
    <w:rsid w:val="00873614"/>
    <w:rsid w:val="00893FA6"/>
    <w:rsid w:val="008974CA"/>
    <w:rsid w:val="008A3173"/>
    <w:rsid w:val="008B089C"/>
    <w:rsid w:val="008B282E"/>
    <w:rsid w:val="008B2C70"/>
    <w:rsid w:val="008C5973"/>
    <w:rsid w:val="008C6491"/>
    <w:rsid w:val="008C7C7A"/>
    <w:rsid w:val="008D11F7"/>
    <w:rsid w:val="008F0CC8"/>
    <w:rsid w:val="0090641C"/>
    <w:rsid w:val="00907CF6"/>
    <w:rsid w:val="00910AAA"/>
    <w:rsid w:val="00915CF0"/>
    <w:rsid w:val="009215E3"/>
    <w:rsid w:val="00923860"/>
    <w:rsid w:val="0093444C"/>
    <w:rsid w:val="0093459A"/>
    <w:rsid w:val="00945EC6"/>
    <w:rsid w:val="0095343B"/>
    <w:rsid w:val="00960E34"/>
    <w:rsid w:val="00984212"/>
    <w:rsid w:val="0099103F"/>
    <w:rsid w:val="009956D6"/>
    <w:rsid w:val="009B519E"/>
    <w:rsid w:val="009B5EDF"/>
    <w:rsid w:val="009C0FBC"/>
    <w:rsid w:val="009C3883"/>
    <w:rsid w:val="009C4A99"/>
    <w:rsid w:val="009C51BA"/>
    <w:rsid w:val="009D109A"/>
    <w:rsid w:val="009E2FE9"/>
    <w:rsid w:val="009F0805"/>
    <w:rsid w:val="009F399E"/>
    <w:rsid w:val="00A10EA1"/>
    <w:rsid w:val="00A16725"/>
    <w:rsid w:val="00A2468B"/>
    <w:rsid w:val="00A47B59"/>
    <w:rsid w:val="00A56B68"/>
    <w:rsid w:val="00A60FA4"/>
    <w:rsid w:val="00A6569B"/>
    <w:rsid w:val="00A657AC"/>
    <w:rsid w:val="00A765AA"/>
    <w:rsid w:val="00A85949"/>
    <w:rsid w:val="00A86A42"/>
    <w:rsid w:val="00A90747"/>
    <w:rsid w:val="00A920FA"/>
    <w:rsid w:val="00AA370C"/>
    <w:rsid w:val="00AB26FF"/>
    <w:rsid w:val="00AB7310"/>
    <w:rsid w:val="00AC12FD"/>
    <w:rsid w:val="00AC2FA7"/>
    <w:rsid w:val="00AD57B3"/>
    <w:rsid w:val="00AE42A3"/>
    <w:rsid w:val="00AE73EC"/>
    <w:rsid w:val="00AF00A7"/>
    <w:rsid w:val="00AF0460"/>
    <w:rsid w:val="00B1563F"/>
    <w:rsid w:val="00B2205D"/>
    <w:rsid w:val="00B26876"/>
    <w:rsid w:val="00B27EBB"/>
    <w:rsid w:val="00B46E87"/>
    <w:rsid w:val="00B50543"/>
    <w:rsid w:val="00B50D1E"/>
    <w:rsid w:val="00B61058"/>
    <w:rsid w:val="00B721C5"/>
    <w:rsid w:val="00B75F4A"/>
    <w:rsid w:val="00B76356"/>
    <w:rsid w:val="00B813F9"/>
    <w:rsid w:val="00B869E0"/>
    <w:rsid w:val="00B91448"/>
    <w:rsid w:val="00BA083E"/>
    <w:rsid w:val="00BA24D9"/>
    <w:rsid w:val="00BA41C5"/>
    <w:rsid w:val="00BB451C"/>
    <w:rsid w:val="00BB55B0"/>
    <w:rsid w:val="00BC163E"/>
    <w:rsid w:val="00BE05D1"/>
    <w:rsid w:val="00BE0967"/>
    <w:rsid w:val="00BF0A70"/>
    <w:rsid w:val="00BF1944"/>
    <w:rsid w:val="00BF6E64"/>
    <w:rsid w:val="00C045FE"/>
    <w:rsid w:val="00C12B44"/>
    <w:rsid w:val="00C15029"/>
    <w:rsid w:val="00C216BD"/>
    <w:rsid w:val="00C41CC2"/>
    <w:rsid w:val="00C5297F"/>
    <w:rsid w:val="00C6310C"/>
    <w:rsid w:val="00C66984"/>
    <w:rsid w:val="00C7712C"/>
    <w:rsid w:val="00C771E5"/>
    <w:rsid w:val="00C9103B"/>
    <w:rsid w:val="00CA19E4"/>
    <w:rsid w:val="00CA6A0D"/>
    <w:rsid w:val="00CB628B"/>
    <w:rsid w:val="00CC1842"/>
    <w:rsid w:val="00CE74E1"/>
    <w:rsid w:val="00CE77A8"/>
    <w:rsid w:val="00D02FD9"/>
    <w:rsid w:val="00D04614"/>
    <w:rsid w:val="00D138B3"/>
    <w:rsid w:val="00D13BF6"/>
    <w:rsid w:val="00D1424C"/>
    <w:rsid w:val="00D22411"/>
    <w:rsid w:val="00D36A87"/>
    <w:rsid w:val="00D37F25"/>
    <w:rsid w:val="00D43D82"/>
    <w:rsid w:val="00D60012"/>
    <w:rsid w:val="00D73477"/>
    <w:rsid w:val="00D77A24"/>
    <w:rsid w:val="00D80ACB"/>
    <w:rsid w:val="00D80F95"/>
    <w:rsid w:val="00D84619"/>
    <w:rsid w:val="00DA3924"/>
    <w:rsid w:val="00DB2D21"/>
    <w:rsid w:val="00DD78BA"/>
    <w:rsid w:val="00DF23DD"/>
    <w:rsid w:val="00E1224F"/>
    <w:rsid w:val="00E13EB0"/>
    <w:rsid w:val="00E25140"/>
    <w:rsid w:val="00E25450"/>
    <w:rsid w:val="00E31E32"/>
    <w:rsid w:val="00E52330"/>
    <w:rsid w:val="00E55FDD"/>
    <w:rsid w:val="00E60181"/>
    <w:rsid w:val="00E6719D"/>
    <w:rsid w:val="00E72207"/>
    <w:rsid w:val="00E7529D"/>
    <w:rsid w:val="00E80905"/>
    <w:rsid w:val="00E817D0"/>
    <w:rsid w:val="00E836AC"/>
    <w:rsid w:val="00EB501A"/>
    <w:rsid w:val="00EB51C2"/>
    <w:rsid w:val="00ED0D10"/>
    <w:rsid w:val="00EE02C7"/>
    <w:rsid w:val="00EE6A7A"/>
    <w:rsid w:val="00EE7510"/>
    <w:rsid w:val="00EF402E"/>
    <w:rsid w:val="00F03257"/>
    <w:rsid w:val="00F14987"/>
    <w:rsid w:val="00F200A7"/>
    <w:rsid w:val="00F20AB3"/>
    <w:rsid w:val="00F24902"/>
    <w:rsid w:val="00F31503"/>
    <w:rsid w:val="00F36024"/>
    <w:rsid w:val="00F4708D"/>
    <w:rsid w:val="00F53EEB"/>
    <w:rsid w:val="00F6030B"/>
    <w:rsid w:val="00F63687"/>
    <w:rsid w:val="00F66870"/>
    <w:rsid w:val="00F701BA"/>
    <w:rsid w:val="00F72E7A"/>
    <w:rsid w:val="00F73414"/>
    <w:rsid w:val="00F94750"/>
    <w:rsid w:val="00F97DA4"/>
    <w:rsid w:val="00FA4326"/>
    <w:rsid w:val="00FB1B54"/>
    <w:rsid w:val="00FB3772"/>
    <w:rsid w:val="00FC069C"/>
    <w:rsid w:val="00FC291A"/>
    <w:rsid w:val="00FC4406"/>
    <w:rsid w:val="00FD0C44"/>
    <w:rsid w:val="00FE1673"/>
    <w:rsid w:val="00FE32B5"/>
    <w:rsid w:val="00FF0CDD"/>
    <w:rsid w:val="00FF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481229F2"/>
  <w14:defaultImageDpi w14:val="330"/>
  <w15:chartTrackingRefBased/>
  <w15:docId w15:val="{6E259847-08E8-4BA3-B7B2-D6C3FEDC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297F"/>
    <w:pPr>
      <w:suppressAutoHyphens/>
    </w:pPr>
    <w:rPr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qFormat/>
    <w:rsid w:val="00C529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C529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C5297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C5297F"/>
    <w:rPr>
      <w:rFonts w:ascii="Calibri" w:hAnsi="Calibri" w:cs="Calibr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529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C5297F"/>
    <w:pPr>
      <w:spacing w:line="240" w:lineRule="auto"/>
    </w:pPr>
    <w:rPr>
      <w:rFonts w:ascii="Cambria" w:hAnsi="Cambria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C5297F"/>
    <w:rPr>
      <w:rFonts w:ascii="Cambria" w:hAnsi="Cambria" w:cs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9E2FE9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5297F"/>
    <w:rPr>
      <w:b/>
      <w:bCs/>
    </w:rPr>
  </w:style>
  <w:style w:type="character" w:customStyle="1" w:styleId="doi">
    <w:name w:val="doi"/>
    <w:basedOn w:val="Absatz-Standardschriftart"/>
    <w:qFormat/>
    <w:rsid w:val="00C5297F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F20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F20AB3"/>
    <w:rPr>
      <w:rFonts w:ascii="Segoe UI" w:hAnsi="Segoe UI" w:cs="Segoe UI"/>
      <w:sz w:val="18"/>
      <w:szCs w:val="18"/>
      <w:lang w:val="da-DK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5B674F"/>
    <w:rPr>
      <w:rFonts w:asciiTheme="minorHAnsi" w:hAnsiTheme="minorHAnsi" w:cstheme="minorBidi"/>
      <w:b/>
      <w:bCs/>
      <w:lang w:val="da-DK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5B674F"/>
    <w:rPr>
      <w:rFonts w:ascii="Cambria" w:hAnsi="Cambria" w:cs="Times New Roman"/>
      <w:b/>
      <w:bCs/>
      <w:sz w:val="20"/>
      <w:szCs w:val="20"/>
      <w:lang w:val="da-DK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26111F"/>
    <w:rPr>
      <w:color w:val="0563C1" w:themeColor="hyperlink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26111F"/>
    <w:rPr>
      <w:lang w:val="da-DK"/>
    </w:rPr>
  </w:style>
  <w:style w:type="paragraph" w:styleId="Liste">
    <w:name w:val="List"/>
    <w:basedOn w:val="Textkrper"/>
    <w:rsid w:val="0026111F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customStyle="1" w:styleId="NormaleTabelle1">
    <w:name w:val="Normale Tabelle1"/>
    <w:qFormat/>
    <w:pPr>
      <w:suppressAutoHyphens/>
      <w:spacing w:line="256" w:lineRule="auto"/>
    </w:pPr>
    <w:rPr>
      <w:rFonts w:eastAsia="Times New Roman" w:cs="Times New Roman"/>
    </w:rPr>
  </w:style>
  <w:style w:type="character" w:customStyle="1" w:styleId="ej-journal-doi">
    <w:name w:val="ej-journal-doi"/>
    <w:basedOn w:val="Absatz-Standardschriftart"/>
    <w:rsid w:val="0026111F"/>
  </w:style>
  <w:style w:type="paragraph" w:styleId="Kopfzeile">
    <w:name w:val="header"/>
    <w:basedOn w:val="Standard"/>
    <w:link w:val="KopfzeileZchn"/>
    <w:uiPriority w:val="99"/>
    <w:unhideWhenUsed/>
    <w:rsid w:val="00747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11F"/>
    <w:rPr>
      <w:lang w:val="da-DK"/>
    </w:rPr>
  </w:style>
  <w:style w:type="paragraph" w:styleId="Fuzeile">
    <w:name w:val="footer"/>
    <w:basedOn w:val="Standard"/>
    <w:link w:val="FuzeileZchn"/>
    <w:uiPriority w:val="99"/>
    <w:unhideWhenUsed/>
    <w:rsid w:val="00747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11F"/>
    <w:rPr>
      <w:lang w:val="da-DK"/>
    </w:rPr>
  </w:style>
  <w:style w:type="paragraph" w:styleId="berarbeitung">
    <w:name w:val="Revision"/>
    <w:hidden/>
    <w:uiPriority w:val="99"/>
    <w:semiHidden/>
    <w:rsid w:val="00096790"/>
    <w:pPr>
      <w:spacing w:after="0" w:line="240" w:lineRule="auto"/>
    </w:pPr>
    <w:rPr>
      <w:lang w:val="da-DK"/>
    </w:rPr>
  </w:style>
  <w:style w:type="table" w:styleId="Tabellenraster">
    <w:name w:val="Table Grid"/>
    <w:basedOn w:val="NormaleTabelle"/>
    <w:uiPriority w:val="39"/>
    <w:rsid w:val="0072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f04f95-9d8e-460d-b661-18202127e38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125511138B494CB2E2415CECFCED43" ma:contentTypeVersion="13" ma:contentTypeDescription="Create a new document." ma:contentTypeScope="" ma:versionID="260183e3a34e05eb1d3b2941a0520154">
  <xsd:schema xmlns:xsd="http://www.w3.org/2001/XMLSchema" xmlns:xs="http://www.w3.org/2001/XMLSchema" xmlns:p="http://schemas.microsoft.com/office/2006/metadata/properties" xmlns:ns3="44382451-d14f-4e59-b787-61fcb4d97f0a" xmlns:ns4="fdf04f95-9d8e-460d-b661-18202127e387" targetNamespace="http://schemas.microsoft.com/office/2006/metadata/properties" ma:root="true" ma:fieldsID="84dc5cbd5df5f0fbed5d3eb621e4dfd9" ns3:_="" ns4:_="">
    <xsd:import namespace="44382451-d14f-4e59-b787-61fcb4d97f0a"/>
    <xsd:import namespace="fdf04f95-9d8e-460d-b661-18202127e3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MediaServiceObjectDetectorVersions" minOccurs="0"/>
                <xsd:element ref="ns4:_activity" minOccurs="0"/>
                <xsd:element ref="ns4:MediaServiceDateTaken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82451-d14f-4e59-b787-61fcb4d97f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04f95-9d8e-460d-b661-18202127e3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E1945-906D-4F32-ABCB-4537EEA910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9DB29A-9C86-4718-8D4F-65EE914D4B67}">
  <ds:schemaRefs>
    <ds:schemaRef ds:uri="http://schemas.microsoft.com/office/2006/documentManagement/types"/>
    <ds:schemaRef ds:uri="44382451-d14f-4e59-b787-61fcb4d97f0a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df04f95-9d8e-460d-b661-18202127e387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CF2051D-8722-431C-9AF2-CEC7A0A2D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382451-d14f-4e59-b787-61fcb4d97f0a"/>
    <ds:schemaRef ds:uri="fdf04f95-9d8e-460d-b661-18202127e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AF0D67-56E3-426C-AE9C-36A6D023C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mir, Bayram</dc:creator>
  <cp:keywords/>
  <dc:description/>
  <cp:lastModifiedBy>Engel, Kristina</cp:lastModifiedBy>
  <cp:revision>10</cp:revision>
  <dcterms:created xsi:type="dcterms:W3CDTF">2024-10-16T12:06:00Z</dcterms:created>
  <dcterms:modified xsi:type="dcterms:W3CDTF">2024-12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125511138B494CB2E2415CECFCED43</vt:lpwstr>
  </property>
  <property fmtid="{D5CDD505-2E9C-101B-9397-08002B2CF9AE}" pid="3" name="AppVersion">
    <vt:lpwstr>16.0000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